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1D" w:rsidRPr="005A7C1D" w:rsidRDefault="00D841B5" w:rsidP="005A7C1D">
      <w:pPr>
        <w:pStyle w:val="MittleresRaster21"/>
        <w:rPr>
          <w:b/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: </w:t>
      </w:r>
      <w:r w:rsidR="005A7C1D" w:rsidRPr="005A7C1D">
        <w:rPr>
          <w:b/>
          <w:lang w:val="en-GB"/>
        </w:rPr>
        <w:t>A</w:t>
      </w:r>
      <w:r w:rsidR="005A7C1D" w:rsidRPr="005A7C1D">
        <w:rPr>
          <w:b/>
          <w:lang w:val="en-GB"/>
        </w:rPr>
        <w:t>greement between pairs of reviewers</w:t>
      </w:r>
      <w:r w:rsidR="005A7C1D" w:rsidRPr="005A7C1D">
        <w:rPr>
          <w:b/>
          <w:lang w:val="en-GB"/>
        </w:rPr>
        <w:t>.</w:t>
      </w:r>
      <w:r w:rsidR="005A7C1D" w:rsidRPr="005A7C1D">
        <w:rPr>
          <w:b/>
          <w:lang w:val="en-GB"/>
        </w:rPr>
        <w:t xml:space="preserve"> </w:t>
      </w:r>
    </w:p>
    <w:p w:rsidR="00D841B5" w:rsidRPr="005A7C1D" w:rsidRDefault="00D841B5" w:rsidP="005A7C1D">
      <w:pPr>
        <w:pStyle w:val="MittleresRaster21"/>
        <w:rPr>
          <w:lang w:val="en-GB"/>
        </w:rPr>
      </w:pPr>
      <w:bookmarkStart w:id="0" w:name="_GoBack"/>
      <w:bookmarkEnd w:id="0"/>
      <w:r>
        <w:rPr>
          <w:noProof/>
          <w:lang w:eastAsia="de-DE"/>
        </w:rPr>
        <mc:AlternateContent>
          <mc:Choice Requires="wps">
            <w:drawing>
              <wp:anchor distT="0" distB="0" distL="89535" distR="89535" simplePos="0" relativeHeight="251658240" behindDoc="0" locked="0" layoutInCell="1" allowOverlap="1" wp14:anchorId="3E046ECA" wp14:editId="4B1B002B">
                <wp:simplePos x="0" y="0"/>
                <wp:positionH relativeFrom="page">
                  <wp:posOffset>942340</wp:posOffset>
                </wp:positionH>
                <wp:positionV relativeFrom="page">
                  <wp:posOffset>1657350</wp:posOffset>
                </wp:positionV>
                <wp:extent cx="6105525" cy="5668645"/>
                <wp:effectExtent l="8890" t="0" r="635" b="8255"/>
                <wp:wrapSquare wrapText="largest"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566864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0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513"/>
                              <w:gridCol w:w="1653"/>
                              <w:gridCol w:w="1652"/>
                              <w:gridCol w:w="1652"/>
                              <w:gridCol w:w="1652"/>
                              <w:gridCol w:w="1652"/>
                              <w:gridCol w:w="842"/>
                            </w:tblGrid>
                            <w:tr w:rsidR="00D841B5">
                              <w:trPr>
                                <w:trHeight w:val="501"/>
                              </w:trPr>
                              <w:tc>
                                <w:tcPr>
                                  <w:tcW w:w="877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Deauvill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5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point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scal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Global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kappa</w:t>
                                  </w:r>
                                  <w:proofErr w:type="spellEnd"/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44</w:t>
                                  </w: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877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877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Deauville three categories  1/2 versus 3 versus 4/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44</w:t>
                                  </w: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4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877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Deauvill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two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categorie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1/2 versus 3/4/ 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58</w:t>
                                  </w: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38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38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6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877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Deauville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two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categories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 xml:space="preserve"> 1/2/3 versus 4/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  <w:p w:rsidR="00D841B5" w:rsidRDefault="00D841B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59</w:t>
                                  </w: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0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56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07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3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4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  <w:tr w:rsidR="00D841B5">
                              <w:trPr>
                                <w:trHeight w:val="245"/>
                              </w:trPr>
                              <w:tc>
                                <w:tcPr>
                                  <w:tcW w:w="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de-DE"/>
                                    </w:rPr>
                                    <w:t>R5</w:t>
                                  </w:r>
                                </w:p>
                              </w:tc>
                              <w:tc>
                                <w:tcPr>
                                  <w:tcW w:w="16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65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nil"/>
                                  </w:tcBorders>
                                  <w:hideMark/>
                                </w:tcPr>
                                <w:p w:rsidR="00D841B5" w:rsidRDefault="00D841B5">
                                  <w:pPr>
                                    <w:snapToGrid w:val="0"/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  <w:vMerge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:rsidR="00D841B5" w:rsidRDefault="00D841B5">
                                  <w:pPr>
                                    <w:suppressAutoHyphens w:val="0"/>
                                    <w:spacing w:after="0" w:line="240" w:lineRule="auto"/>
                                    <w:rPr>
                                      <w:color w:val="000000"/>
                                      <w:lang w:val="de-DE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D841B5" w:rsidRDefault="00D841B5" w:rsidP="00D841B5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74.2pt;margin-top:130.5pt;width:480.75pt;height:446.35pt;z-index:251658240;visibility:visible;mso-wrap-style:square;mso-width-percent:0;mso-height-percent:0;mso-wrap-distance-left:7.05pt;mso-wrap-distance-top:0;mso-wrap-distance-right:7.05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" stroked="f">
                <v:fill opacity="0"/>
                <v:textbox inset="0,0,0,0">
                  <w:txbxContent>
                    <w:tbl>
                      <w:tblPr>
                        <w:tblW w:w="0" w:type="auto"/>
                        <w:tblInd w:w="10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513"/>
                        <w:gridCol w:w="1653"/>
                        <w:gridCol w:w="1652"/>
                        <w:gridCol w:w="1652"/>
                        <w:gridCol w:w="1652"/>
                        <w:gridCol w:w="1652"/>
                        <w:gridCol w:w="842"/>
                      </w:tblGrid>
                      <w:tr w:rsidR="00D841B5">
                        <w:trPr>
                          <w:trHeight w:val="501"/>
                        </w:trPr>
                        <w:tc>
                          <w:tcPr>
                            <w:tcW w:w="877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Deauville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5 </w:t>
                            </w: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point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scale</w:t>
                            </w:r>
                            <w:proofErr w:type="spellEnd"/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Global </w:t>
                            </w: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kappa</w:t>
                            </w:r>
                            <w:proofErr w:type="spellEnd"/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8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44</w:t>
                            </w: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877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877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Deauville three categories  1/2 versus 3 versus 4/5</w:t>
                            </w:r>
                          </w:p>
                        </w:tc>
                        <w:tc>
                          <w:tcPr>
                            <w:tcW w:w="8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44</w:t>
                            </w: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4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877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Deauville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two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categories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1/2 versus 3/4/ 5</w:t>
                            </w: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8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58</w:t>
                            </w: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38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38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67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877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Deauville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two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categories</w:t>
                            </w:r>
                            <w:proofErr w:type="spellEnd"/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 xml:space="preserve"> 1/2/3 versus 4/5</w:t>
                            </w:r>
                          </w:p>
                        </w:tc>
                        <w:tc>
                          <w:tcPr>
                            <w:tcW w:w="8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  <w:p w:rsidR="00D841B5" w:rsidRDefault="00D841B5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59</w:t>
                            </w: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07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56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07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3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4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  <w:tr w:rsidR="00D841B5">
                        <w:trPr>
                          <w:trHeight w:val="245"/>
                        </w:trPr>
                        <w:tc>
                          <w:tcPr>
                            <w:tcW w:w="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b/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de-DE"/>
                              </w:rPr>
                              <w:t>R5</w:t>
                            </w:r>
                          </w:p>
                        </w:tc>
                        <w:tc>
                          <w:tcPr>
                            <w:tcW w:w="16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65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nil"/>
                            </w:tcBorders>
                            <w:hideMark/>
                          </w:tcPr>
                          <w:p w:rsidR="00D841B5" w:rsidRDefault="00D841B5">
                            <w:pPr>
                              <w:snapToGrid w:val="0"/>
                              <w:spacing w:after="0" w:line="240" w:lineRule="auto"/>
                              <w:jc w:val="center"/>
                              <w:rPr>
                                <w:color w:val="000000"/>
                                <w:lang w:val="de-DE"/>
                              </w:rPr>
                            </w:pPr>
                            <w:r>
                              <w:rPr>
                                <w:color w:val="000000"/>
                                <w:lang w:val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842" w:type="dxa"/>
                            <w:vMerge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:rsidR="00D841B5" w:rsidRDefault="00D841B5">
                            <w:pPr>
                              <w:suppressAutoHyphens w:val="0"/>
                              <w:spacing w:after="0" w:line="240" w:lineRule="auto"/>
                              <w:rPr>
                                <w:color w:val="000000"/>
                                <w:lang w:val="de-DE"/>
                              </w:rPr>
                            </w:pPr>
                          </w:p>
                        </w:tc>
                      </w:tr>
                    </w:tbl>
                    <w:p w:rsidR="00D841B5" w:rsidRDefault="00D841B5" w:rsidP="00D841B5">
                      <w:r>
                        <w:t xml:space="preserve"> </w:t>
                      </w:r>
                    </w:p>
                  </w:txbxContent>
                </v:textbox>
                <w10:wrap type="square" side="largest" anchorx="page" anchory="page"/>
              </v:shape>
            </w:pict>
          </mc:Fallback>
        </mc:AlternateContent>
      </w:r>
    </w:p>
    <w:p w:rsidR="005A7C1D" w:rsidRDefault="005A7C1D"/>
    <w:p w:rsidR="005A7C1D" w:rsidRDefault="005A7C1D" w:rsidP="005A7C1D">
      <w:pPr>
        <w:pStyle w:val="MittleresRaster21"/>
        <w:rPr>
          <w:lang w:val="en-GB"/>
        </w:rPr>
      </w:pPr>
      <w:r>
        <w:rPr>
          <w:lang w:val="en-GB"/>
        </w:rPr>
        <w:t xml:space="preserve">Cohen’s Kappa values </w:t>
      </w:r>
      <w:r>
        <w:rPr>
          <w:lang w:val="en-GB"/>
        </w:rPr>
        <w:t>for</w:t>
      </w:r>
      <w:r>
        <w:rPr>
          <w:lang w:val="en-GB"/>
        </w:rPr>
        <w:t xml:space="preserve"> the precise Deauville score, </w:t>
      </w:r>
      <w:r>
        <w:rPr>
          <w:lang w:val="en-GB"/>
        </w:rPr>
        <w:t>for the</w:t>
      </w:r>
      <w:r>
        <w:rPr>
          <w:lang w:val="en-GB"/>
        </w:rPr>
        <w:t xml:space="preserve"> binary decision D1,2 vs. D3,4,5 </w:t>
      </w:r>
      <w:r>
        <w:rPr>
          <w:lang w:val="en-GB"/>
        </w:rPr>
        <w:t>and for the</w:t>
      </w:r>
      <w:r>
        <w:rPr>
          <w:lang w:val="en-GB"/>
        </w:rPr>
        <w:t xml:space="preserve"> binary decision D1,2,3 vs. D4,5.</w:t>
      </w:r>
    </w:p>
    <w:p w:rsidR="005A7C1D" w:rsidRDefault="005A7C1D"/>
    <w:sectPr w:rsidR="005A7C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FCF"/>
    <w:rsid w:val="00092E77"/>
    <w:rsid w:val="004B7FCF"/>
    <w:rsid w:val="005A7C1D"/>
    <w:rsid w:val="00863CEE"/>
    <w:rsid w:val="00D8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7FCF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Raster21">
    <w:name w:val="Mittleres Raster 21"/>
    <w:rsid w:val="00D841B5"/>
    <w:pPr>
      <w:suppressAutoHyphens/>
      <w:spacing w:after="0" w:line="240" w:lineRule="auto"/>
    </w:pPr>
    <w:rPr>
      <w:rFonts w:ascii="Calibri" w:eastAsia="Calibri" w:hAnsi="Calibri" w:cs="Calibri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7FCF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ittleresRaster21">
    <w:name w:val="Mittleres Raster 21"/>
    <w:rsid w:val="00D841B5"/>
    <w:pPr>
      <w:suppressAutoHyphens/>
      <w:spacing w:after="0" w:line="240" w:lineRule="auto"/>
    </w:pPr>
    <w:rPr>
      <w:rFonts w:ascii="Calibri" w:eastAsia="Calibri" w:hAnsi="Calibri" w:cs="Calibri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9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ge, Regine</dc:creator>
  <cp:lastModifiedBy>Kluge, Regine</cp:lastModifiedBy>
  <cp:revision>2</cp:revision>
  <dcterms:created xsi:type="dcterms:W3CDTF">2015-12-09T15:36:00Z</dcterms:created>
  <dcterms:modified xsi:type="dcterms:W3CDTF">2015-12-09T15:36:00Z</dcterms:modified>
</cp:coreProperties>
</file>